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nterview Guide</w:t>
      </w:r>
      <w:bookmarkStart w:id="0" w:name="_GoBack"/>
      <w:bookmarkEnd w:id="0"/>
    </w:p>
    <w:p>
      <w:pPr>
        <w:rPr>
          <w:sz w:val="24"/>
          <w:szCs w:val="24"/>
        </w:rPr>
      </w:pP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o you know about nonalcoholic fatty liver disease? What effect will it have on the body？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Do you know the effect of lifestyle change on the treatment of NAFLD? How did you learn about it? 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Can you tell me what you know about how patients with fatty liver should change their lifestyle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hat impact do you think the healthy lifestyle of regular exercise and proper diet may have on you? Have you ever felt the impact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o you think that unhealthy lifestyle may affect you? Have you ever felt the impact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hat exercises have you tried before? Have you made plans and goals? Have you interrupted or abandoned your exercise? What is the reason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hat kind of exercise plan would you like to get if a professional makes an exercise plan for you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re you confident to stick to the habit of regular exercise for a long time? What problems do you think you will encounter? Are you confident to overcome the above problems? How to do it? 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hat dietary changes have you tried before? Have you made plans and goals? Have you interrupted or abandoned healthy eating behaviors? What is the reason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hat kind of diet plan would you like to get if a professional makes a diet plan for you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re you confident to stick to the habit of healthy eating for a long time? What problems do you think you will encounter? Are you confident to overcome the above problems? How to do it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o you think the support of family, friends and doctors, etc. can help you stick to a healthy lifestyle? Can you tell me in detail what kind of support you want?</w:t>
      </w:r>
    </w:p>
    <w:p>
      <w:pPr>
        <w:pStyle w:val="6"/>
        <w:numPr>
          <w:ilvl w:val="0"/>
          <w:numId w:val="2"/>
        </w:numPr>
        <w:contextualSpacing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o you have anything to add? If I have any questions, can I contact you again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6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60311299"/>
    <w:multiLevelType w:val="singleLevel"/>
    <w:tmpl w:val="60311299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zYmY4ZWJjY2E4NjI3YTE5Njk2YzJlZmFkYmJjNmMifQ=="/>
  </w:docVars>
  <w:rsids>
    <w:rsidRoot w:val="003252D7"/>
    <w:rsid w:val="003252D7"/>
    <w:rsid w:val="00935F4C"/>
    <w:rsid w:val="00AE517D"/>
    <w:rsid w:val="00E23988"/>
    <w:rsid w:val="01EF49ED"/>
    <w:rsid w:val="04123FC6"/>
    <w:rsid w:val="09E427B2"/>
    <w:rsid w:val="10050137"/>
    <w:rsid w:val="11133108"/>
    <w:rsid w:val="14B051B0"/>
    <w:rsid w:val="16AF043B"/>
    <w:rsid w:val="17467AB6"/>
    <w:rsid w:val="1F6526AD"/>
    <w:rsid w:val="20022342"/>
    <w:rsid w:val="20AE293A"/>
    <w:rsid w:val="22B33FF1"/>
    <w:rsid w:val="22E6586F"/>
    <w:rsid w:val="2869172C"/>
    <w:rsid w:val="2B760F54"/>
    <w:rsid w:val="2EEE6F65"/>
    <w:rsid w:val="300B73F6"/>
    <w:rsid w:val="37A10C9D"/>
    <w:rsid w:val="3C9C4F4D"/>
    <w:rsid w:val="3E455A5C"/>
    <w:rsid w:val="4023706A"/>
    <w:rsid w:val="404F446B"/>
    <w:rsid w:val="45470B7B"/>
    <w:rsid w:val="4ABC0B69"/>
    <w:rsid w:val="4AF57430"/>
    <w:rsid w:val="4DF307D4"/>
    <w:rsid w:val="4FB000EC"/>
    <w:rsid w:val="52B605BB"/>
    <w:rsid w:val="5840603E"/>
    <w:rsid w:val="58926D06"/>
    <w:rsid w:val="5A443064"/>
    <w:rsid w:val="5A755946"/>
    <w:rsid w:val="5B4D241F"/>
    <w:rsid w:val="620E365E"/>
    <w:rsid w:val="665C30B4"/>
    <w:rsid w:val="6BEE176C"/>
    <w:rsid w:val="6C784DF3"/>
    <w:rsid w:val="70BD38EE"/>
    <w:rsid w:val="71BB707B"/>
    <w:rsid w:val="730624C5"/>
    <w:rsid w:val="792907B9"/>
    <w:rsid w:val="7C77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numPr>
        <w:ilvl w:val="0"/>
        <w:numId w:val="1"/>
      </w:numPr>
      <w:contextualSpacing/>
    </w:pPr>
    <w:rPr>
      <w:rFonts w:eastAsia="Cambria" w:cs="Times New Roman"/>
    </w:rPr>
  </w:style>
  <w:style w:type="character" w:customStyle="1" w:styleId="7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1318</Characters>
  <Lines>40</Lines>
  <Paragraphs>16</Paragraphs>
  <TotalTime>11</TotalTime>
  <ScaleCrop>false</ScaleCrop>
  <LinksUpToDate>false</LinksUpToDate>
  <CharactersWithSpaces>160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7:35:00Z</dcterms:created>
  <dc:creator>jadena</dc:creator>
  <cp:lastModifiedBy>Jaden</cp:lastModifiedBy>
  <dcterms:modified xsi:type="dcterms:W3CDTF">2023-02-08T05:3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225952DD9C14B99B921DB34984778DA</vt:lpwstr>
  </property>
</Properties>
</file>